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12EAE" w14:textId="28934230" w:rsidR="008D1291" w:rsidRDefault="00000000">
      <w:pPr>
        <w:ind w:firstLine="402"/>
        <w:jc w:val="left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Table </w:t>
      </w:r>
      <w:r w:rsidR="003835EE">
        <w:rPr>
          <w:rFonts w:cs="Times New Roman" w:hint="eastAsia"/>
          <w:b/>
          <w:bCs/>
          <w:sz w:val="20"/>
          <w:szCs w:val="20"/>
        </w:rPr>
        <w:t>S2</w:t>
      </w:r>
      <w:r>
        <w:rPr>
          <w:rFonts w:cs="Times New Roman"/>
          <w:b/>
          <w:bCs/>
          <w:sz w:val="20"/>
          <w:szCs w:val="20"/>
        </w:rPr>
        <w:t>. Positive Bacterial Cultures and Distribution</w:t>
      </w:r>
    </w:p>
    <w:tbl>
      <w:tblPr>
        <w:tblpPr w:leftFromText="180" w:rightFromText="180" w:vertAnchor="text" w:horzAnchor="margin" w:tblpXSpec="center" w:tblpY="273"/>
        <w:tblW w:w="11056" w:type="dxa"/>
        <w:tblLayout w:type="fixed"/>
        <w:tblLook w:val="04A0" w:firstRow="1" w:lastRow="0" w:firstColumn="1" w:lastColumn="0" w:noHBand="0" w:noVBand="1"/>
      </w:tblPr>
      <w:tblGrid>
        <w:gridCol w:w="2688"/>
        <w:gridCol w:w="936"/>
        <w:gridCol w:w="852"/>
        <w:gridCol w:w="852"/>
        <w:gridCol w:w="768"/>
        <w:gridCol w:w="567"/>
        <w:gridCol w:w="585"/>
        <w:gridCol w:w="504"/>
        <w:gridCol w:w="480"/>
        <w:gridCol w:w="312"/>
        <w:gridCol w:w="672"/>
        <w:gridCol w:w="732"/>
        <w:gridCol w:w="600"/>
        <w:gridCol w:w="508"/>
      </w:tblGrid>
      <w:tr w:rsidR="006F75BC" w14:paraId="366DAF7F" w14:textId="77777777" w:rsidTr="003835EE">
        <w:trPr>
          <w:trHeight w:val="1008"/>
        </w:trPr>
        <w:tc>
          <w:tcPr>
            <w:tcW w:w="2688" w:type="dxa"/>
            <w:tcBorders>
              <w:top w:val="single" w:sz="18" w:space="0" w:color="auto"/>
              <w:bottom w:val="single" w:sz="12" w:space="0" w:color="auto"/>
            </w:tcBorders>
          </w:tcPr>
          <w:p w14:paraId="74073325" w14:textId="2B6A5157" w:rsidR="006F75BC" w:rsidRDefault="003835EE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B</w:t>
            </w:r>
            <w:r w:rsidR="006F75BC">
              <w:rPr>
                <w:rFonts w:cs="Times New Roman"/>
                <w:sz w:val="20"/>
                <w:szCs w:val="20"/>
              </w:rPr>
              <w:t>acteria</w:t>
            </w:r>
          </w:p>
        </w:tc>
        <w:tc>
          <w:tcPr>
            <w:tcW w:w="936" w:type="dxa"/>
            <w:tcBorders>
              <w:top w:val="single" w:sz="18" w:space="0" w:color="auto"/>
              <w:bottom w:val="single" w:sz="12" w:space="0" w:color="auto"/>
            </w:tcBorders>
          </w:tcPr>
          <w:p w14:paraId="5342090D" w14:textId="77777777" w:rsidR="006F75BC" w:rsidRDefault="006F75BC" w:rsidP="006F75BC">
            <w:pPr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704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2762263E" w14:textId="77777777" w:rsidR="006F75BC" w:rsidRDefault="006F75BC" w:rsidP="006F75BC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utum /</w:t>
            </w:r>
            <w:r>
              <w:t xml:space="preserve"> </w:t>
            </w:r>
            <w:r>
              <w:rPr>
                <w:rFonts w:cs="Times New Roman"/>
                <w:sz w:val="20"/>
                <w:szCs w:val="20"/>
              </w:rPr>
              <w:t>BALF /</w:t>
            </w:r>
            <w:r>
              <w:t xml:space="preserve"> </w:t>
            </w:r>
            <w:r>
              <w:rPr>
                <w:rFonts w:cs="Times New Roman"/>
                <w:sz w:val="20"/>
                <w:szCs w:val="20"/>
              </w:rPr>
              <w:t>Throat swab</w:t>
            </w:r>
          </w:p>
        </w:tc>
        <w:tc>
          <w:tcPr>
            <w:tcW w:w="1335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7B61EF49" w14:textId="77777777" w:rsidR="006F75BC" w:rsidRDefault="006F75BC" w:rsidP="006F75BC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ritoneal drainage fluid</w:t>
            </w:r>
          </w:p>
        </w:tc>
        <w:tc>
          <w:tcPr>
            <w:tcW w:w="1089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7725D0C2" w14:textId="77777777" w:rsidR="006F75BC" w:rsidRPr="00465209" w:rsidRDefault="006F75BC" w:rsidP="006F75BC">
            <w:pPr>
              <w:tabs>
                <w:tab w:val="left" w:pos="720"/>
              </w:tabs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465209">
              <w:rPr>
                <w:rFonts w:cs="Times New Roman"/>
                <w:sz w:val="20"/>
                <w:szCs w:val="20"/>
              </w:rPr>
              <w:t>Peripheral blood</w:t>
            </w:r>
          </w:p>
        </w:tc>
        <w:tc>
          <w:tcPr>
            <w:tcW w:w="792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00C68B75" w14:textId="77777777" w:rsidR="006F75BC" w:rsidRDefault="006F75BC" w:rsidP="006F75BC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ile</w:t>
            </w:r>
          </w:p>
        </w:tc>
        <w:tc>
          <w:tcPr>
            <w:tcW w:w="1404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5BE0A70C" w14:textId="77777777" w:rsidR="006F75BC" w:rsidRDefault="006F75BC" w:rsidP="006F75BC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al swab</w:t>
            </w:r>
            <w:r>
              <w:rPr>
                <w:rFonts w:cs="Times New Roman" w:hint="eastAsia"/>
                <w:sz w:val="20"/>
                <w:szCs w:val="20"/>
              </w:rPr>
              <w:t>/</w:t>
            </w:r>
            <w:r>
              <w:t xml:space="preserve"> </w:t>
            </w:r>
            <w:r>
              <w:rPr>
                <w:rFonts w:cs="Times New Roman"/>
                <w:sz w:val="20"/>
                <w:szCs w:val="20"/>
              </w:rPr>
              <w:t>Fecal sample</w:t>
            </w:r>
          </w:p>
        </w:tc>
        <w:tc>
          <w:tcPr>
            <w:tcW w:w="1108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54756342" w14:textId="77777777" w:rsidR="006F75BC" w:rsidRDefault="006F75BC" w:rsidP="006F75BC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rethra /</w:t>
            </w:r>
            <w:r>
              <w:t xml:space="preserve"> </w:t>
            </w:r>
            <w:r>
              <w:rPr>
                <w:rFonts w:cs="Times New Roman"/>
                <w:sz w:val="20"/>
                <w:szCs w:val="20"/>
              </w:rPr>
              <w:t>Wound</w:t>
            </w:r>
          </w:p>
        </w:tc>
      </w:tr>
      <w:tr w:rsidR="006F75BC" w14:paraId="1035EA79" w14:textId="77777777" w:rsidTr="003835EE">
        <w:tc>
          <w:tcPr>
            <w:tcW w:w="2688" w:type="dxa"/>
            <w:tcBorders>
              <w:top w:val="single" w:sz="12" w:space="0" w:color="auto"/>
            </w:tcBorders>
          </w:tcPr>
          <w:p w14:paraId="28F270C8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77DD73BB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</w:tcPr>
          <w:p w14:paraId="05ADCD4A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P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</w:tcPr>
          <w:p w14:paraId="77A9493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</w:tcPr>
          <w:p w14:paraId="346A2802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P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678D9F94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</w:t>
            </w:r>
          </w:p>
        </w:tc>
        <w:tc>
          <w:tcPr>
            <w:tcW w:w="585" w:type="dxa"/>
            <w:tcBorders>
              <w:top w:val="single" w:sz="12" w:space="0" w:color="auto"/>
              <w:bottom w:val="single" w:sz="12" w:space="0" w:color="auto"/>
            </w:tcBorders>
          </w:tcPr>
          <w:p w14:paraId="3F2FDC37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P</w:t>
            </w:r>
          </w:p>
        </w:tc>
        <w:tc>
          <w:tcPr>
            <w:tcW w:w="504" w:type="dxa"/>
            <w:tcBorders>
              <w:top w:val="single" w:sz="12" w:space="0" w:color="auto"/>
              <w:bottom w:val="single" w:sz="12" w:space="0" w:color="auto"/>
            </w:tcBorders>
          </w:tcPr>
          <w:p w14:paraId="2A1FEF97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</w:t>
            </w:r>
          </w:p>
        </w:tc>
        <w:tc>
          <w:tcPr>
            <w:tcW w:w="480" w:type="dxa"/>
            <w:tcBorders>
              <w:top w:val="single" w:sz="12" w:space="0" w:color="auto"/>
              <w:bottom w:val="single" w:sz="12" w:space="0" w:color="auto"/>
            </w:tcBorders>
          </w:tcPr>
          <w:p w14:paraId="263743E1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P</w:t>
            </w:r>
          </w:p>
        </w:tc>
        <w:tc>
          <w:tcPr>
            <w:tcW w:w="312" w:type="dxa"/>
            <w:tcBorders>
              <w:top w:val="single" w:sz="12" w:space="0" w:color="auto"/>
              <w:bottom w:val="single" w:sz="12" w:space="0" w:color="auto"/>
            </w:tcBorders>
          </w:tcPr>
          <w:p w14:paraId="3133E847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</w:tcPr>
          <w:p w14:paraId="2F62C7F5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P</w:t>
            </w:r>
          </w:p>
        </w:tc>
        <w:tc>
          <w:tcPr>
            <w:tcW w:w="732" w:type="dxa"/>
            <w:tcBorders>
              <w:top w:val="single" w:sz="12" w:space="0" w:color="auto"/>
              <w:bottom w:val="single" w:sz="12" w:space="0" w:color="auto"/>
            </w:tcBorders>
          </w:tcPr>
          <w:p w14:paraId="7B9DC58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</w:t>
            </w:r>
          </w:p>
        </w:tc>
        <w:tc>
          <w:tcPr>
            <w:tcW w:w="600" w:type="dxa"/>
            <w:tcBorders>
              <w:top w:val="single" w:sz="12" w:space="0" w:color="auto"/>
              <w:bottom w:val="single" w:sz="12" w:space="0" w:color="auto"/>
            </w:tcBorders>
          </w:tcPr>
          <w:p w14:paraId="6EAF25AD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P</w:t>
            </w:r>
          </w:p>
        </w:tc>
        <w:tc>
          <w:tcPr>
            <w:tcW w:w="508" w:type="dxa"/>
            <w:tcBorders>
              <w:top w:val="single" w:sz="12" w:space="0" w:color="auto"/>
              <w:bottom w:val="single" w:sz="12" w:space="0" w:color="auto"/>
            </w:tcBorders>
          </w:tcPr>
          <w:p w14:paraId="50455E0D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</w:t>
            </w:r>
          </w:p>
        </w:tc>
      </w:tr>
      <w:tr w:rsidR="006F75BC" w14:paraId="39CF36A9" w14:textId="77777777" w:rsidTr="003835EE">
        <w:tc>
          <w:tcPr>
            <w:tcW w:w="2688" w:type="dxa"/>
          </w:tcPr>
          <w:p w14:paraId="7F70DDF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am-negative bacteria</w:t>
            </w:r>
          </w:p>
        </w:tc>
        <w:tc>
          <w:tcPr>
            <w:tcW w:w="936" w:type="dxa"/>
          </w:tcPr>
          <w:p w14:paraId="27FFA3BF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852" w:type="dxa"/>
            <w:tcBorders>
              <w:top w:val="single" w:sz="12" w:space="0" w:color="auto"/>
            </w:tcBorders>
          </w:tcPr>
          <w:p w14:paraId="1539A297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852" w:type="dxa"/>
            <w:tcBorders>
              <w:top w:val="single" w:sz="12" w:space="0" w:color="auto"/>
            </w:tcBorders>
          </w:tcPr>
          <w:p w14:paraId="5F1F4A47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68" w:type="dxa"/>
            <w:tcBorders>
              <w:top w:val="single" w:sz="12" w:space="0" w:color="auto"/>
            </w:tcBorders>
          </w:tcPr>
          <w:p w14:paraId="4E717450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187F7D4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12" w:space="0" w:color="auto"/>
            </w:tcBorders>
          </w:tcPr>
          <w:p w14:paraId="083B66E5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04" w:type="dxa"/>
            <w:tcBorders>
              <w:top w:val="single" w:sz="12" w:space="0" w:color="auto"/>
            </w:tcBorders>
          </w:tcPr>
          <w:p w14:paraId="69E721CD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12" w:space="0" w:color="auto"/>
            </w:tcBorders>
          </w:tcPr>
          <w:p w14:paraId="6308A1AB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12" w:type="dxa"/>
            <w:tcBorders>
              <w:top w:val="single" w:sz="12" w:space="0" w:color="auto"/>
            </w:tcBorders>
          </w:tcPr>
          <w:p w14:paraId="5D2F020C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single" w:sz="12" w:space="0" w:color="auto"/>
            </w:tcBorders>
          </w:tcPr>
          <w:p w14:paraId="6F6E79E5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12" w:space="0" w:color="auto"/>
            </w:tcBorders>
          </w:tcPr>
          <w:p w14:paraId="7C4749D6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12" w:space="0" w:color="auto"/>
            </w:tcBorders>
          </w:tcPr>
          <w:p w14:paraId="55E89C7D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08" w:type="dxa"/>
            <w:tcBorders>
              <w:top w:val="single" w:sz="12" w:space="0" w:color="auto"/>
            </w:tcBorders>
          </w:tcPr>
          <w:p w14:paraId="57C84A17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6F75BC" w14:paraId="6F4870B4" w14:textId="77777777" w:rsidTr="003835EE">
        <w:tc>
          <w:tcPr>
            <w:tcW w:w="2688" w:type="dxa"/>
          </w:tcPr>
          <w:p w14:paraId="5D70D738" w14:textId="77777777" w:rsidR="006F75BC" w:rsidRDefault="006F75BC" w:rsidP="006F75BC">
            <w:pPr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936" w:type="dxa"/>
          </w:tcPr>
          <w:p w14:paraId="4CFD79C7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852" w:type="dxa"/>
          </w:tcPr>
          <w:p w14:paraId="3335997E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52" w:type="dxa"/>
          </w:tcPr>
          <w:p w14:paraId="2A4E3437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68" w:type="dxa"/>
          </w:tcPr>
          <w:p w14:paraId="1535F9B9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2B9FC95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14:paraId="441BB9D1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76B47105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</w:tcPr>
          <w:p w14:paraId="0360D4D1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12" w:type="dxa"/>
          </w:tcPr>
          <w:p w14:paraId="34D0FD1D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508B1B4C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</w:tcPr>
          <w:p w14:paraId="03A323AE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14:paraId="249C815C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08" w:type="dxa"/>
          </w:tcPr>
          <w:p w14:paraId="231B7446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F75BC" w14:paraId="58080646" w14:textId="77777777" w:rsidTr="003835EE">
        <w:tc>
          <w:tcPr>
            <w:tcW w:w="2688" w:type="dxa"/>
          </w:tcPr>
          <w:p w14:paraId="491889F9" w14:textId="77777777" w:rsidR="006F75BC" w:rsidRDefault="006F75BC" w:rsidP="006F75BC">
            <w:pPr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cinetobacter baumannii</w:t>
            </w:r>
          </w:p>
        </w:tc>
        <w:tc>
          <w:tcPr>
            <w:tcW w:w="936" w:type="dxa"/>
          </w:tcPr>
          <w:p w14:paraId="4D71F48A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2" w:type="dxa"/>
          </w:tcPr>
          <w:p w14:paraId="27BF3F3B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2" w:type="dxa"/>
          </w:tcPr>
          <w:p w14:paraId="6EE97FE4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68" w:type="dxa"/>
          </w:tcPr>
          <w:p w14:paraId="0EDC3648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11B23BA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14:paraId="7936598E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3516854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</w:tcPr>
          <w:p w14:paraId="3C032BBD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12" w:type="dxa"/>
          </w:tcPr>
          <w:p w14:paraId="60B1C7AD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1F4625C5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6123BBF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14:paraId="32EE3AC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14:paraId="78510A60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6F75BC" w14:paraId="4305F55A" w14:textId="77777777" w:rsidTr="003835EE">
        <w:tc>
          <w:tcPr>
            <w:tcW w:w="2688" w:type="dxa"/>
          </w:tcPr>
          <w:p w14:paraId="46E59FF1" w14:textId="77777777" w:rsidR="006F75BC" w:rsidRDefault="006F75BC" w:rsidP="006F75BC">
            <w:pPr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936" w:type="dxa"/>
          </w:tcPr>
          <w:p w14:paraId="7235CBB2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52" w:type="dxa"/>
          </w:tcPr>
          <w:p w14:paraId="14D46221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</w:tcPr>
          <w:p w14:paraId="32C54635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68" w:type="dxa"/>
          </w:tcPr>
          <w:p w14:paraId="55233E4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4187678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14:paraId="7985A32C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16D1B710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</w:tcPr>
          <w:p w14:paraId="06689FD5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12" w:type="dxa"/>
          </w:tcPr>
          <w:p w14:paraId="76C858A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72" w:type="dxa"/>
          </w:tcPr>
          <w:p w14:paraId="7EFD5022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56F83058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14:paraId="0A6393E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08" w:type="dxa"/>
          </w:tcPr>
          <w:p w14:paraId="292D1EDE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F75BC" w14:paraId="50CAD3DF" w14:textId="77777777" w:rsidTr="003835EE">
        <w:tc>
          <w:tcPr>
            <w:tcW w:w="2688" w:type="dxa"/>
          </w:tcPr>
          <w:p w14:paraId="56A25B34" w14:textId="77777777" w:rsidR="006F75BC" w:rsidRDefault="006F75BC" w:rsidP="006F75BC">
            <w:pPr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tenotrophomonas maltophilia</w:t>
            </w:r>
          </w:p>
        </w:tc>
        <w:tc>
          <w:tcPr>
            <w:tcW w:w="936" w:type="dxa"/>
          </w:tcPr>
          <w:p w14:paraId="2D91CE1B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2" w:type="dxa"/>
          </w:tcPr>
          <w:p w14:paraId="4D9CB115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2" w:type="dxa"/>
          </w:tcPr>
          <w:p w14:paraId="0F425337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68" w:type="dxa"/>
          </w:tcPr>
          <w:p w14:paraId="7E7F1D9F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6DA06940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14:paraId="3DF2AC45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21C79BD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0" w:type="dxa"/>
          </w:tcPr>
          <w:p w14:paraId="01B1AF72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12" w:type="dxa"/>
          </w:tcPr>
          <w:p w14:paraId="18A447F6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71696DE6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74AA16F9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14:paraId="3C404991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14:paraId="095303F0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F75BC" w14:paraId="518B8830" w14:textId="77777777" w:rsidTr="003835EE">
        <w:tc>
          <w:tcPr>
            <w:tcW w:w="2688" w:type="dxa"/>
          </w:tcPr>
          <w:p w14:paraId="102EE902" w14:textId="77777777" w:rsidR="006F75BC" w:rsidRDefault="006F75BC" w:rsidP="006F75BC">
            <w:pPr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936" w:type="dxa"/>
          </w:tcPr>
          <w:p w14:paraId="72ADA0C7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2" w:type="dxa"/>
          </w:tcPr>
          <w:p w14:paraId="09FDF532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2" w:type="dxa"/>
          </w:tcPr>
          <w:p w14:paraId="6EB43F3A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14:paraId="13EA7987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544E16C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14:paraId="5E88BA9C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3E6BCC5D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</w:tcPr>
          <w:p w14:paraId="488BCF85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12" w:type="dxa"/>
          </w:tcPr>
          <w:p w14:paraId="36A502F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736EF1C0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023D4BEA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14:paraId="0495F88C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14:paraId="086CD09B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F75BC" w14:paraId="1C81A54D" w14:textId="77777777" w:rsidTr="003835EE">
        <w:tc>
          <w:tcPr>
            <w:tcW w:w="2688" w:type="dxa"/>
          </w:tcPr>
          <w:p w14:paraId="70F48BBB" w14:textId="77777777" w:rsidR="006F75BC" w:rsidRDefault="006F75BC" w:rsidP="006F75BC">
            <w:pPr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Enterobacter cloacae</w:t>
            </w:r>
          </w:p>
        </w:tc>
        <w:tc>
          <w:tcPr>
            <w:tcW w:w="936" w:type="dxa"/>
          </w:tcPr>
          <w:p w14:paraId="70A1664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2" w:type="dxa"/>
          </w:tcPr>
          <w:p w14:paraId="7ADD16BE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</w:tcPr>
          <w:p w14:paraId="0EBE615A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68" w:type="dxa"/>
          </w:tcPr>
          <w:p w14:paraId="38A96395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55E1335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14:paraId="1513CE6B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33E2A382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</w:tcPr>
          <w:p w14:paraId="18A77464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12" w:type="dxa"/>
          </w:tcPr>
          <w:p w14:paraId="6B28E2B6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1A8E5DC6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62B03FEE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1E9186D9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14:paraId="4FEEF03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F75BC" w14:paraId="1BBFD360" w14:textId="77777777" w:rsidTr="003835EE">
        <w:tc>
          <w:tcPr>
            <w:tcW w:w="2688" w:type="dxa"/>
          </w:tcPr>
          <w:p w14:paraId="34AF4D78" w14:textId="77777777" w:rsidR="006F75BC" w:rsidRDefault="006F75BC" w:rsidP="006F75BC">
            <w:pPr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Burkholderia</w:t>
            </w:r>
          </w:p>
        </w:tc>
        <w:tc>
          <w:tcPr>
            <w:tcW w:w="936" w:type="dxa"/>
          </w:tcPr>
          <w:p w14:paraId="443BCDE9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</w:tcPr>
          <w:p w14:paraId="45572AE7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</w:tcPr>
          <w:p w14:paraId="3C15AFCB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14:paraId="2705CA5A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4309CBD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14:paraId="77F9C16B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437E2001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</w:tcPr>
          <w:p w14:paraId="589EA33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12" w:type="dxa"/>
          </w:tcPr>
          <w:p w14:paraId="58E7B76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4C734554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7D3784B9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14:paraId="55EBABE9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14:paraId="4D2EE97A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F75BC" w14:paraId="3D59DCDB" w14:textId="77777777" w:rsidTr="003835EE">
        <w:tc>
          <w:tcPr>
            <w:tcW w:w="2688" w:type="dxa"/>
          </w:tcPr>
          <w:p w14:paraId="291CCC7D" w14:textId="77777777" w:rsidR="006F75BC" w:rsidRDefault="006F75BC" w:rsidP="006F75BC">
            <w:pPr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936" w:type="dxa"/>
          </w:tcPr>
          <w:p w14:paraId="50DD9D3E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</w:tcPr>
          <w:p w14:paraId="60E6387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</w:tcPr>
          <w:p w14:paraId="7B108750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14:paraId="44240BB6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5E22480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14:paraId="3F9F251B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575F5825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</w:tcPr>
          <w:p w14:paraId="7FC56D6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12" w:type="dxa"/>
          </w:tcPr>
          <w:p w14:paraId="54026906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7B83E0F8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0D5A897A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14:paraId="6558B8B4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14:paraId="17B2B1C0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F75BC" w14:paraId="2E17AE2B" w14:textId="77777777" w:rsidTr="003835EE">
        <w:tc>
          <w:tcPr>
            <w:tcW w:w="2688" w:type="dxa"/>
          </w:tcPr>
          <w:p w14:paraId="3B7A89B0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am-positive bacteria</w:t>
            </w:r>
          </w:p>
        </w:tc>
        <w:tc>
          <w:tcPr>
            <w:tcW w:w="936" w:type="dxa"/>
          </w:tcPr>
          <w:p w14:paraId="6700ED64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52" w:type="dxa"/>
          </w:tcPr>
          <w:p w14:paraId="29A007F8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2" w:type="dxa"/>
          </w:tcPr>
          <w:p w14:paraId="7B5E8B7C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68" w:type="dxa"/>
          </w:tcPr>
          <w:p w14:paraId="7519FE71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</w:tcPr>
          <w:p w14:paraId="0143328F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85" w:type="dxa"/>
          </w:tcPr>
          <w:p w14:paraId="09F75505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04" w:type="dxa"/>
          </w:tcPr>
          <w:p w14:paraId="708555B7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</w:tcPr>
          <w:p w14:paraId="46363BF6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</w:tcPr>
          <w:p w14:paraId="29A732F2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0E5A3AF2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</w:tcPr>
          <w:p w14:paraId="3693FEE7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14:paraId="66A6A51B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08" w:type="dxa"/>
          </w:tcPr>
          <w:p w14:paraId="2218D7B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6F75BC" w14:paraId="573D137A" w14:textId="77777777" w:rsidTr="003835EE">
        <w:tc>
          <w:tcPr>
            <w:tcW w:w="2688" w:type="dxa"/>
          </w:tcPr>
          <w:p w14:paraId="5D816DAD" w14:textId="77777777" w:rsidR="006F75BC" w:rsidRDefault="006F75BC" w:rsidP="006F75BC">
            <w:pPr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Enterococcus faecalis</w:t>
            </w:r>
          </w:p>
        </w:tc>
        <w:tc>
          <w:tcPr>
            <w:tcW w:w="936" w:type="dxa"/>
          </w:tcPr>
          <w:p w14:paraId="49597FAE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52" w:type="dxa"/>
          </w:tcPr>
          <w:p w14:paraId="09841D64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</w:tcPr>
          <w:p w14:paraId="2C683D60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14:paraId="3607609F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541277F2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</w:tcPr>
          <w:p w14:paraId="639063FE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3558E26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</w:tcPr>
          <w:p w14:paraId="2DF1C50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12" w:type="dxa"/>
          </w:tcPr>
          <w:p w14:paraId="2F1FBDC9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6FC09C9C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4B450FA5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14:paraId="33761A4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08" w:type="dxa"/>
          </w:tcPr>
          <w:p w14:paraId="54DA56B4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F75BC" w14:paraId="7EA80C49" w14:textId="77777777" w:rsidTr="003835EE">
        <w:tc>
          <w:tcPr>
            <w:tcW w:w="2688" w:type="dxa"/>
          </w:tcPr>
          <w:p w14:paraId="5D211239" w14:textId="77777777" w:rsidR="006F75BC" w:rsidRDefault="006F75BC" w:rsidP="006F75BC">
            <w:pPr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taphylococcus epidermidis</w:t>
            </w:r>
          </w:p>
        </w:tc>
        <w:tc>
          <w:tcPr>
            <w:tcW w:w="936" w:type="dxa"/>
          </w:tcPr>
          <w:p w14:paraId="58C50BEB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2" w:type="dxa"/>
          </w:tcPr>
          <w:p w14:paraId="1A670FD7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</w:tcPr>
          <w:p w14:paraId="7ED759EF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14:paraId="26A213D2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2DF2BA4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</w:tcPr>
          <w:p w14:paraId="369A0FF1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4F625077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</w:tcPr>
          <w:p w14:paraId="09B5BCC0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12" w:type="dxa"/>
          </w:tcPr>
          <w:p w14:paraId="1C16CB39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317F0966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719850AA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14:paraId="7B5B75F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14:paraId="7EC8F691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F75BC" w14:paraId="6C345A36" w14:textId="77777777" w:rsidTr="003835EE">
        <w:tc>
          <w:tcPr>
            <w:tcW w:w="2688" w:type="dxa"/>
          </w:tcPr>
          <w:p w14:paraId="0FEC5737" w14:textId="77777777" w:rsidR="006F75BC" w:rsidRDefault="006F75BC" w:rsidP="006F75BC">
            <w:pPr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936" w:type="dxa"/>
          </w:tcPr>
          <w:p w14:paraId="78DA94D8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2" w:type="dxa"/>
          </w:tcPr>
          <w:p w14:paraId="748D27B0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</w:tcPr>
          <w:p w14:paraId="663889A4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14:paraId="2205386A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D51FA3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14:paraId="0CF83924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29B4DFEA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</w:tcPr>
          <w:p w14:paraId="1AFED29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12" w:type="dxa"/>
          </w:tcPr>
          <w:p w14:paraId="3CE11E94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235EF10E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0C525F09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14:paraId="4F14918B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14:paraId="632060F4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6F75BC" w14:paraId="0461F94F" w14:textId="77777777" w:rsidTr="003835EE">
        <w:tc>
          <w:tcPr>
            <w:tcW w:w="2688" w:type="dxa"/>
          </w:tcPr>
          <w:p w14:paraId="2F75C733" w14:textId="77777777" w:rsidR="006F75BC" w:rsidRDefault="006F75BC" w:rsidP="006F75BC">
            <w:pPr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hemolytic staphylococci</w:t>
            </w:r>
          </w:p>
        </w:tc>
        <w:tc>
          <w:tcPr>
            <w:tcW w:w="936" w:type="dxa"/>
          </w:tcPr>
          <w:p w14:paraId="5467B37D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2" w:type="dxa"/>
          </w:tcPr>
          <w:p w14:paraId="295D9296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</w:tcPr>
          <w:p w14:paraId="05CD459C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14:paraId="2EF41F3B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665EDEB1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</w:tcPr>
          <w:p w14:paraId="60921859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5FBCE552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</w:tcPr>
          <w:p w14:paraId="6CB67691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12" w:type="dxa"/>
          </w:tcPr>
          <w:p w14:paraId="2EEF9B94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39303CD4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0A9A7679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14:paraId="62BFB12F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14:paraId="6EFD3EE0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F75BC" w14:paraId="389888DA" w14:textId="77777777" w:rsidTr="003835EE">
        <w:tc>
          <w:tcPr>
            <w:tcW w:w="2688" w:type="dxa"/>
          </w:tcPr>
          <w:p w14:paraId="3DA60EC3" w14:textId="77777777" w:rsidR="006F75BC" w:rsidRDefault="006F75BC" w:rsidP="006F75BC">
            <w:pPr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936" w:type="dxa"/>
          </w:tcPr>
          <w:p w14:paraId="2691181F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2" w:type="dxa"/>
          </w:tcPr>
          <w:p w14:paraId="27572977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</w:tcPr>
          <w:p w14:paraId="55DE89A7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14:paraId="5553BA30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81A9A35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14:paraId="7F9AA3C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6A897F1A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</w:tcPr>
          <w:p w14:paraId="37DDEDAD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12" w:type="dxa"/>
          </w:tcPr>
          <w:p w14:paraId="57F3C888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3E60FC92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29C64DD9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14:paraId="37A54B62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14:paraId="5B49C85D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F75BC" w14:paraId="6919C01E" w14:textId="77777777" w:rsidTr="003835EE">
        <w:tc>
          <w:tcPr>
            <w:tcW w:w="2688" w:type="dxa"/>
          </w:tcPr>
          <w:p w14:paraId="4EC6F0B5" w14:textId="77777777" w:rsidR="006F75BC" w:rsidRDefault="006F75BC" w:rsidP="006F75BC">
            <w:pPr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orynebacterium banding</w:t>
            </w:r>
          </w:p>
        </w:tc>
        <w:tc>
          <w:tcPr>
            <w:tcW w:w="936" w:type="dxa"/>
          </w:tcPr>
          <w:p w14:paraId="410D1D9B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2" w:type="dxa"/>
          </w:tcPr>
          <w:p w14:paraId="2F359296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</w:tcPr>
          <w:p w14:paraId="35453EB6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14:paraId="3C83AB20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248D0C1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14:paraId="5E7D45B1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06E77F61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</w:tcPr>
          <w:p w14:paraId="7A0E6B2D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12" w:type="dxa"/>
          </w:tcPr>
          <w:p w14:paraId="16328D5E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2C6617E8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63AFE111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14:paraId="6D5A3572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14:paraId="38C14250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F75BC" w14:paraId="5889E248" w14:textId="77777777" w:rsidTr="003835EE">
        <w:tc>
          <w:tcPr>
            <w:tcW w:w="2688" w:type="dxa"/>
          </w:tcPr>
          <w:p w14:paraId="1BEC1C90" w14:textId="77777777" w:rsidR="006F75BC" w:rsidRDefault="006F75BC" w:rsidP="006F75BC">
            <w:pPr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taphylococcus capitis</w:t>
            </w:r>
          </w:p>
        </w:tc>
        <w:tc>
          <w:tcPr>
            <w:tcW w:w="936" w:type="dxa"/>
          </w:tcPr>
          <w:p w14:paraId="4C1075BC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</w:tcPr>
          <w:p w14:paraId="2E819AB2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</w:tcPr>
          <w:p w14:paraId="3D1859A2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14:paraId="6A3373D1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2EEFC34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14:paraId="354E4A95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178FFAFE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</w:tcPr>
          <w:p w14:paraId="099C92FB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12" w:type="dxa"/>
          </w:tcPr>
          <w:p w14:paraId="56BF5D35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066792AC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4E7290D9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14:paraId="1C2BAFCC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14:paraId="5303EC37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F75BC" w14:paraId="14D161AF" w14:textId="77777777" w:rsidTr="003835EE">
        <w:tc>
          <w:tcPr>
            <w:tcW w:w="2688" w:type="dxa"/>
          </w:tcPr>
          <w:p w14:paraId="3CBAB800" w14:textId="77777777" w:rsidR="006F75BC" w:rsidRDefault="006F75BC" w:rsidP="006F75BC">
            <w:pPr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lostridium difficile</w:t>
            </w:r>
          </w:p>
        </w:tc>
        <w:tc>
          <w:tcPr>
            <w:tcW w:w="936" w:type="dxa"/>
          </w:tcPr>
          <w:p w14:paraId="6231BBA7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</w:tcPr>
          <w:p w14:paraId="28F8E5D6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</w:tcPr>
          <w:p w14:paraId="6F96195B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14:paraId="6C57B75C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C2235A3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14:paraId="477099BD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45C6B450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</w:tcPr>
          <w:p w14:paraId="730033EE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12" w:type="dxa"/>
          </w:tcPr>
          <w:p w14:paraId="69D52D9D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3243DF7D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</w:tcPr>
          <w:p w14:paraId="70E1971F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</w:tcPr>
          <w:p w14:paraId="196F82DD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08" w:type="dxa"/>
          </w:tcPr>
          <w:p w14:paraId="65FC22D6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F75BC" w14:paraId="6CF95BE9" w14:textId="77777777" w:rsidTr="003835EE">
        <w:tc>
          <w:tcPr>
            <w:tcW w:w="2688" w:type="dxa"/>
            <w:tcBorders>
              <w:bottom w:val="single" w:sz="18" w:space="0" w:color="auto"/>
            </w:tcBorders>
          </w:tcPr>
          <w:p w14:paraId="3F9D264E" w14:textId="423C50F5" w:rsidR="006F75BC" w:rsidRDefault="00E16388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</w:t>
            </w:r>
            <w:r w:rsidR="006F75BC">
              <w:rPr>
                <w:rFonts w:cs="Times New Roman"/>
                <w:sz w:val="20"/>
                <w:szCs w:val="20"/>
              </w:rPr>
              <w:t>otal</w:t>
            </w:r>
          </w:p>
        </w:tc>
        <w:tc>
          <w:tcPr>
            <w:tcW w:w="936" w:type="dxa"/>
            <w:tcBorders>
              <w:bottom w:val="single" w:sz="18" w:space="0" w:color="auto"/>
            </w:tcBorders>
          </w:tcPr>
          <w:p w14:paraId="0AD34CDD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852" w:type="dxa"/>
            <w:tcBorders>
              <w:bottom w:val="single" w:sz="18" w:space="0" w:color="auto"/>
            </w:tcBorders>
          </w:tcPr>
          <w:p w14:paraId="67387B8C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852" w:type="dxa"/>
            <w:tcBorders>
              <w:bottom w:val="single" w:sz="18" w:space="0" w:color="auto"/>
            </w:tcBorders>
          </w:tcPr>
          <w:p w14:paraId="7CE88BB6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68" w:type="dxa"/>
            <w:tcBorders>
              <w:bottom w:val="single" w:sz="18" w:space="0" w:color="auto"/>
            </w:tcBorders>
          </w:tcPr>
          <w:p w14:paraId="0044CDDE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6A9A5DCA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85" w:type="dxa"/>
            <w:tcBorders>
              <w:bottom w:val="single" w:sz="18" w:space="0" w:color="auto"/>
            </w:tcBorders>
          </w:tcPr>
          <w:p w14:paraId="3F0D0BAA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504" w:type="dxa"/>
            <w:tcBorders>
              <w:bottom w:val="single" w:sz="18" w:space="0" w:color="auto"/>
            </w:tcBorders>
          </w:tcPr>
          <w:p w14:paraId="72855597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80" w:type="dxa"/>
            <w:tcBorders>
              <w:bottom w:val="single" w:sz="18" w:space="0" w:color="auto"/>
            </w:tcBorders>
          </w:tcPr>
          <w:p w14:paraId="00318416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12" w:type="dxa"/>
            <w:tcBorders>
              <w:bottom w:val="single" w:sz="18" w:space="0" w:color="auto"/>
            </w:tcBorders>
          </w:tcPr>
          <w:p w14:paraId="06A4E7C8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bottom w:val="single" w:sz="18" w:space="0" w:color="auto"/>
            </w:tcBorders>
          </w:tcPr>
          <w:p w14:paraId="7F5CA870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32" w:type="dxa"/>
            <w:tcBorders>
              <w:bottom w:val="single" w:sz="18" w:space="0" w:color="auto"/>
            </w:tcBorders>
          </w:tcPr>
          <w:p w14:paraId="20B6D586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bottom w:val="single" w:sz="18" w:space="0" w:color="auto"/>
            </w:tcBorders>
          </w:tcPr>
          <w:p w14:paraId="212A3A8A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08" w:type="dxa"/>
            <w:tcBorders>
              <w:bottom w:val="single" w:sz="18" w:space="0" w:color="auto"/>
            </w:tcBorders>
          </w:tcPr>
          <w:p w14:paraId="6C149732" w14:textId="77777777" w:rsidR="006F75BC" w:rsidRDefault="006F75BC" w:rsidP="006F75BC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</w:tbl>
    <w:p w14:paraId="34081754" w14:textId="56B7056E" w:rsidR="008D1291" w:rsidRDefault="00E16388" w:rsidP="006F75BC">
      <w:pPr>
        <w:ind w:firstLineChars="0" w:firstLine="0"/>
        <w:rPr>
          <w:rFonts w:cs="Times New Roman" w:hint="eastAsia"/>
          <w:sz w:val="20"/>
          <w:szCs w:val="20"/>
        </w:rPr>
      </w:pPr>
      <w:r>
        <w:rPr>
          <w:rFonts w:cs="Times New Roman" w:hint="eastAsia"/>
          <w:sz w:val="20"/>
          <w:szCs w:val="20"/>
        </w:rPr>
        <w:t>NP non-</w:t>
      </w:r>
      <w:r w:rsidRPr="00895FDD">
        <w:rPr>
          <w:rFonts w:cs="Times New Roman"/>
          <w:sz w:val="20"/>
          <w:szCs w:val="20"/>
        </w:rPr>
        <w:t>probiotic group</w:t>
      </w:r>
      <w:r>
        <w:rPr>
          <w:rFonts w:cs="Times New Roman" w:hint="eastAsia"/>
          <w:sz w:val="20"/>
          <w:szCs w:val="20"/>
        </w:rPr>
        <w:t>；</w:t>
      </w:r>
      <w:r>
        <w:rPr>
          <w:rFonts w:cs="Times New Roman" w:hint="eastAsia"/>
          <w:sz w:val="20"/>
          <w:szCs w:val="20"/>
        </w:rPr>
        <w:t>P p</w:t>
      </w:r>
      <w:r w:rsidRPr="00895FDD">
        <w:rPr>
          <w:rFonts w:cs="Times New Roman"/>
          <w:sz w:val="20"/>
          <w:szCs w:val="20"/>
        </w:rPr>
        <w:t>robiotic group</w:t>
      </w:r>
      <w:r>
        <w:rPr>
          <w:rFonts w:cs="Times New Roman" w:hint="eastAsia"/>
          <w:sz w:val="20"/>
          <w:szCs w:val="20"/>
        </w:rPr>
        <w:t>.</w:t>
      </w:r>
    </w:p>
    <w:sectPr w:rsidR="008D1291" w:rsidSect="006F75B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2450A" w14:textId="77777777" w:rsidR="007038E8" w:rsidRDefault="007038E8">
      <w:pPr>
        <w:spacing w:line="240" w:lineRule="auto"/>
        <w:ind w:firstLine="480"/>
      </w:pPr>
      <w:r>
        <w:separator/>
      </w:r>
    </w:p>
  </w:endnote>
  <w:endnote w:type="continuationSeparator" w:id="0">
    <w:p w14:paraId="0D6CFA4A" w14:textId="77777777" w:rsidR="007038E8" w:rsidRDefault="007038E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16B5FE" w14:textId="77777777" w:rsidR="008D1291" w:rsidRDefault="008D1291">
    <w:pPr>
      <w:pStyle w:val="a3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998D8D" w14:textId="77777777" w:rsidR="008D1291" w:rsidRDefault="008D1291">
    <w:pPr>
      <w:pStyle w:val="a3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2A3A25" w14:textId="77777777" w:rsidR="008D1291" w:rsidRDefault="008D1291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1E24C7" w14:textId="77777777" w:rsidR="007038E8" w:rsidRDefault="007038E8">
      <w:pPr>
        <w:ind w:firstLine="480"/>
      </w:pPr>
      <w:r>
        <w:separator/>
      </w:r>
    </w:p>
  </w:footnote>
  <w:footnote w:type="continuationSeparator" w:id="0">
    <w:p w14:paraId="547D85D0" w14:textId="77777777" w:rsidR="007038E8" w:rsidRDefault="007038E8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4332C9" w14:textId="77777777" w:rsidR="008D1291" w:rsidRDefault="008D1291">
    <w:pPr>
      <w:pStyle w:val="a5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0F860C" w14:textId="77777777" w:rsidR="008D1291" w:rsidRDefault="008D1291">
    <w:pPr>
      <w:pStyle w:val="a5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923230" w14:textId="77777777" w:rsidR="008D1291" w:rsidRDefault="008D1291">
    <w:pPr>
      <w:pStyle w:val="a5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EE6"/>
    <w:rsid w:val="00116839"/>
    <w:rsid w:val="002E490F"/>
    <w:rsid w:val="00346E8B"/>
    <w:rsid w:val="003835EE"/>
    <w:rsid w:val="00465209"/>
    <w:rsid w:val="005C5D1A"/>
    <w:rsid w:val="005F13AD"/>
    <w:rsid w:val="006F75BC"/>
    <w:rsid w:val="007038E8"/>
    <w:rsid w:val="008D1291"/>
    <w:rsid w:val="008D7DC0"/>
    <w:rsid w:val="00953EE6"/>
    <w:rsid w:val="00D16B55"/>
    <w:rsid w:val="00E16388"/>
    <w:rsid w:val="00E24031"/>
    <w:rsid w:val="00EA132D"/>
    <w:rsid w:val="00F35B11"/>
    <w:rsid w:val="18D01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80A64C"/>
  <w15:docId w15:val="{5BBC2AA0-8198-43BC-A99D-1EE95911D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/>
      <w:sz w:val="21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1</Words>
  <Characters>849</Characters>
  <Application>Microsoft Office Word</Application>
  <DocSecurity>0</DocSecurity>
  <Lines>424</Lines>
  <Paragraphs>396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芝涛 陈</dc:creator>
  <cp:lastModifiedBy>芝涛 陈</cp:lastModifiedBy>
  <cp:revision>7</cp:revision>
  <dcterms:created xsi:type="dcterms:W3CDTF">2026-03-01T13:11:00Z</dcterms:created>
  <dcterms:modified xsi:type="dcterms:W3CDTF">2026-03-11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E5NWM3MTQ3MjU3NjYxNzUyYzlmMWE2OTliZmQwZjAiLCJ1c2VySWQiOiIxNjk2MjY4OTUxIn0=</vt:lpwstr>
  </property>
  <property fmtid="{D5CDD505-2E9C-101B-9397-08002B2CF9AE}" pid="3" name="KSOProductBuildVer">
    <vt:lpwstr>2052-12.1.0.20784</vt:lpwstr>
  </property>
  <property fmtid="{D5CDD505-2E9C-101B-9397-08002B2CF9AE}" pid="4" name="ICV">
    <vt:lpwstr>75A7DA5256AB44B59026858EE719F577_12</vt:lpwstr>
  </property>
</Properties>
</file>